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4"/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6490" cy="5516880"/>
            <wp:effectExtent l="0" t="0" r="3810" b="762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551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rincipal component analysis (PCA) plot of the lipids with QC samples.</w:t>
      </w:r>
    </w:p>
    <w:p>
      <w:r>
        <w:br w:type="page"/>
      </w:r>
    </w:p>
    <w:p>
      <w:pPr>
        <w:pStyle w:val="4"/>
        <w:rPr>
          <w:rFonts w:hint="eastAsia"/>
        </w:rPr>
      </w:pPr>
      <w:r>
        <w:rPr>
          <w:rFonts w:hint="eastAsia"/>
        </w:rPr>
        <w:t>Detailed Transitions for</w:t>
      </w:r>
      <w:r>
        <w:rPr>
          <w:rFonts w:hint="eastAsia" w:eastAsia="宋体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</w:rPr>
        <w:t>Lipids Identified in the Study:</w:t>
      </w:r>
    </w:p>
    <w:p>
      <w:pPr>
        <w:spacing w:before="240"/>
        <w:rPr>
          <w:rFonts w:hint="eastAsia"/>
        </w:rPr>
      </w:pPr>
      <w:r>
        <w:rPr>
          <w:rFonts w:hint="eastAsia"/>
        </w:rPr>
        <w:t>1. Lysophosphatidylcholines (LPC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14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468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 (Phosphocholine head group), 226.3 (14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16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496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56.3 (16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16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494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54.3 (16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18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24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84.3 (18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22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18:2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20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80.3 (18:2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18:3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18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78.3 (18:3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0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52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12.3 (20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0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50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10.3 (20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0:2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48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08.3 (20:2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0:3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46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06.3 (20:3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0:4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44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04.3 (20:4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0:5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42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02.3 (20:5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2:4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72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32.3 (22:4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2:5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70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30.3 (22:5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C(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568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2. Lysophosphatidylethanolamines (LPE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14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452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 (Phosphoethanolamine head group), 226.3 (14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16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480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56.3 (16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16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478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54.3 (16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18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08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84.3 (18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06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18:2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04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80.3 (18:2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18:3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02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78.3 (18:3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0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36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12.3 (20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0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34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10.3 (20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0:2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32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08.3 (20:2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0:3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30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06.3 (20:3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0:4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28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04.3 (20:4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0:5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26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02.3 (20:5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2:4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58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32.3 (22:4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2:5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56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30.3 (22:5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LPE(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554.3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3. Phosphatidylcholines (PC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4:0/14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662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 (Phosphocholine head group), 226.3 (14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4:0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18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56.3 (16:0 fatty acid), 281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6:0/16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34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56.3 (16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6:0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60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56.3 (16:0 fatty acid)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8:0/18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88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84.3 (18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8:1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86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8:2/18:2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84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80.3 (18:2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6:0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806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56.3 (16:0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8:0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834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84.3 (18:0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C(18:1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832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282.3 (18:1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4. Phosphatidylethanolamines (PE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4:0/14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650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 (Phosphoethanolamine head group), 226.3 (14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4:0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706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56.3 (16:0 fatty acid), 281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6:0/16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722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56.3 (16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6:0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748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56.3 (16:0 fatty acid)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8:0/18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776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84.3 (18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8:1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774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8:2/18:2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772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80.3 (18:2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6:0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794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56.3 (16:0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8:0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822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84.3 (18:0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E(18:1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820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96.0, 282.3 (18:1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5. Phosphatidylinositols (PI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PI(16:0/16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809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241.0 (Inositol phosphate head group), 256.3 (16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I(16:0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835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241.0, 256.3 (16:0 fatty acid)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I(18:0/18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863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241.0, 284.3 (18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I(18:1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861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241.0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I(16:0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883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241.0, 256.3 (16:0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I(18:0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911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241.0, 284.3 (18:0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PI(18:1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-H]⁻ at m/z 909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241.0, 282.3 (18:1 fatty acid)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6. Cholesterol Esters (CE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CE(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666.6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69.3 (Cholesterol backbone), 265.3 (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CE(20:4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670.6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69.3, 319.3 (20:4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CE(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696.6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69.3, 327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7. Sphingomyelins (SM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SM(16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03.6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 (Phosphocholine head group), 283.3 (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SM(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31.6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11.3 (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SM(20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759.6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39.3 (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SM(24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H]⁺ at m/z 813.7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184.1, 367.3 (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8. Diacylglycerols (DAG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DAG(16:0/16:0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570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13.3 (Diacyl backbone), 256.3 (16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DAG(16:0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596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13.3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DAG(18:0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624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13.3, 284.3 (18:0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DAG(18:1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622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13.3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DAG(18:0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678.5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13.3, 328.3 (22:6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9. Triacylglycerols (TAGs):</w:t>
      </w:r>
    </w:p>
    <w:p>
      <w:pPr>
        <w:spacing w:before="240"/>
        <w:rPr>
          <w:rFonts w:hint="eastAsia"/>
        </w:rPr>
      </w:pPr>
      <w:r>
        <w:rPr>
          <w:rFonts w:hint="eastAsia"/>
        </w:rPr>
        <w:t>TAG(16:0/18:1/18:1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874.7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13.3 (Glycerol backbone), 256.3 (16:0 fatty acid), 282.3 (18:1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TAG(18:0/18:1/18:2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900.7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13.3, 284.3 (18:0 fatty acid), 280.3 (18:2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TAG(18:1/18:1/18:2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898.7</w:t>
      </w:r>
    </w:p>
    <w:p>
      <w:pPr>
        <w:spacing w:before="240"/>
        <w:rPr>
          <w:rFonts w:hint="eastAsia"/>
        </w:rPr>
      </w:pPr>
      <w:r>
        <w:rPr>
          <w:rFonts w:hint="eastAsia"/>
        </w:rPr>
        <w:t>Product ions: 313.3, 282.3 (18:1 fatty acid), 280.3 (18:2 fatty acid)</w:t>
      </w:r>
    </w:p>
    <w:p>
      <w:pPr>
        <w:spacing w:before="240"/>
        <w:rPr>
          <w:rFonts w:hint="eastAsia"/>
        </w:rPr>
      </w:pPr>
      <w:r>
        <w:rPr>
          <w:rFonts w:hint="eastAsia"/>
        </w:rPr>
        <w:t>TAG(16:0/18:1/22:6)</w:t>
      </w:r>
    </w:p>
    <w:p>
      <w:pPr>
        <w:spacing w:before="240"/>
        <w:rPr>
          <w:rFonts w:hint="eastAsia"/>
        </w:rPr>
      </w:pPr>
      <w:r>
        <w:rPr>
          <w:rFonts w:hint="eastAsia"/>
        </w:rPr>
        <w:t>Precursor ion: [M+NH4]⁺ at m/z 938.7</w:t>
      </w:r>
    </w:p>
    <w:p>
      <w:pPr>
        <w:spacing w:before="240"/>
      </w:pPr>
      <w:r>
        <w:rPr>
          <w:rFonts w:hint="eastAsia"/>
        </w:rPr>
        <w:t>Product ions: 313.3, 256.3 (16:0 fatty acid), 328.3 (22:6 fatty acid)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RmMTc4YzI5MjE1MDc3NGJhYjdjYjY3ZTBmM2Yz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7CC3C98"/>
    <w:rsid w:val="28807876"/>
    <w:rsid w:val="31322DBE"/>
    <w:rsid w:val="3FCB421A"/>
    <w:rsid w:val="44993E70"/>
    <w:rsid w:val="4E1B14EA"/>
    <w:rsid w:val="63996483"/>
    <w:rsid w:val="6F71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8</Words>
  <Characters>122</Characters>
  <Lines>6</Lines>
  <Paragraphs>1</Paragraphs>
  <TotalTime>3</TotalTime>
  <ScaleCrop>false</ScaleCrop>
  <LinksUpToDate>false</LinksUpToDate>
  <CharactersWithSpaces>13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itor</cp:lastModifiedBy>
  <cp:lastPrinted>2013-10-03T12:51:00Z</cp:lastPrinted>
  <dcterms:modified xsi:type="dcterms:W3CDTF">2024-06-11T22:28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450E3F915E01483391327EC734898D74_12</vt:lpwstr>
  </property>
</Properties>
</file>